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FDEA35" w14:textId="77777777" w:rsidR="008636D0" w:rsidRPr="00A5068F" w:rsidRDefault="0021520A" w:rsidP="008636D0">
      <w:pPr>
        <w:rPr>
          <w:b/>
          <w:bCs/>
          <w:sz w:val="20"/>
          <w:szCs w:val="20"/>
          <w:lang w:val="en-US"/>
        </w:rPr>
      </w:pPr>
      <w:r w:rsidRPr="00A5068F">
        <w:rPr>
          <w:b/>
          <w:bCs/>
          <w:sz w:val="20"/>
          <w:szCs w:val="20"/>
          <w:lang w:val="en-US"/>
        </w:rPr>
        <w:t>Supplemental Material</w:t>
      </w:r>
      <w:r w:rsidR="0033559E" w:rsidRPr="00A5068F">
        <w:rPr>
          <w:b/>
          <w:bCs/>
          <w:sz w:val="20"/>
          <w:szCs w:val="20"/>
          <w:lang w:val="en-US"/>
        </w:rPr>
        <w:t xml:space="preserve"> 3</w:t>
      </w:r>
      <w:r w:rsidR="008636D0" w:rsidRPr="00A5068F">
        <w:rPr>
          <w:b/>
          <w:bCs/>
          <w:sz w:val="20"/>
          <w:szCs w:val="20"/>
          <w:lang w:val="en-US"/>
        </w:rPr>
        <w:t>: Coding Tree</w:t>
      </w:r>
    </w:p>
    <w:p w14:paraId="5B0ECAFE" w14:textId="77777777" w:rsidR="008636D0" w:rsidRPr="00A5068F" w:rsidRDefault="008636D0" w:rsidP="008636D0">
      <w:pPr>
        <w:rPr>
          <w:b/>
          <w:bCs/>
          <w:sz w:val="20"/>
          <w:szCs w:val="20"/>
          <w:lang w:val="en-US"/>
        </w:rPr>
      </w:pPr>
    </w:p>
    <w:tbl>
      <w:tblPr>
        <w:tblW w:w="912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1"/>
        <w:gridCol w:w="1843"/>
        <w:gridCol w:w="1134"/>
        <w:gridCol w:w="4452"/>
      </w:tblGrid>
      <w:tr w:rsidR="008636D0" w:rsidRPr="00A5068F" w14:paraId="1BCE22EC" w14:textId="77777777" w:rsidTr="00636BD3">
        <w:trPr>
          <w:cantSplit/>
          <w:trHeight w:val="2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E6703" w14:textId="77777777" w:rsidR="008636D0" w:rsidRPr="00A5068F" w:rsidRDefault="008636D0" w:rsidP="00636BD3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A5068F">
              <w:rPr>
                <w:rFonts w:eastAsia="Times New Roman"/>
                <w:b/>
                <w:sz w:val="20"/>
                <w:szCs w:val="20"/>
                <w:lang w:val="en-US"/>
              </w:rPr>
              <w:t>Main Category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2B7C8" w14:textId="77777777" w:rsidR="008636D0" w:rsidRPr="00A5068F" w:rsidRDefault="008636D0" w:rsidP="00636BD3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A5068F">
              <w:rPr>
                <w:rFonts w:eastAsia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13763" w14:textId="77777777" w:rsidR="008636D0" w:rsidRPr="00A5068F" w:rsidRDefault="008636D0" w:rsidP="00636BD3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A5068F">
              <w:rPr>
                <w:rFonts w:eastAsia="Times New Roman"/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445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6D8F6" w14:textId="77777777" w:rsidR="008636D0" w:rsidRPr="00A5068F" w:rsidRDefault="008636D0" w:rsidP="00636BD3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A5068F">
              <w:rPr>
                <w:rFonts w:eastAsia="Times New Roman"/>
                <w:b/>
                <w:sz w:val="20"/>
                <w:szCs w:val="20"/>
                <w:lang w:val="en-US"/>
              </w:rPr>
              <w:t>Code (Examples)</w:t>
            </w:r>
          </w:p>
        </w:tc>
      </w:tr>
      <w:tr w:rsidR="00124326" w:rsidRPr="00A5068F" w14:paraId="2F6BC634" w14:textId="77777777" w:rsidTr="00797C45">
        <w:trPr>
          <w:cantSplit/>
          <w:trHeight w:val="20"/>
        </w:trPr>
        <w:tc>
          <w:tcPr>
            <w:tcW w:w="1691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E6B22" w14:textId="77777777" w:rsidR="00124326" w:rsidRPr="00A5068F" w:rsidRDefault="00124326" w:rsidP="0012432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A5068F">
              <w:rPr>
                <w:rFonts w:eastAsia="Times New Roman"/>
                <w:sz w:val="20"/>
                <w:szCs w:val="20"/>
              </w:rPr>
              <w:t>Feasibility</w:t>
            </w:r>
            <w:proofErr w:type="spellEnd"/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E86C" w14:textId="77777777" w:rsidR="00124326" w:rsidRPr="00A5068F" w:rsidRDefault="00124326" w:rsidP="00124326">
            <w:pPr>
              <w:jc w:val="both"/>
              <w:rPr>
                <w:sz w:val="20"/>
                <w:szCs w:val="20"/>
                <w:lang w:val="en-US"/>
              </w:rPr>
            </w:pPr>
            <w:r w:rsidRPr="00A5068F">
              <w:rPr>
                <w:sz w:val="20"/>
                <w:szCs w:val="20"/>
                <w:lang w:val="en-US"/>
              </w:rPr>
              <w:t>Description of the self-sampling process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12E62" w14:textId="77777777" w:rsidR="00124326" w:rsidRPr="00A5068F" w:rsidRDefault="00124326" w:rsidP="0012432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A5068F">
              <w:rPr>
                <w:rFonts w:eastAsia="Times New Roman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44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BD3375" w14:textId="793D6703" w:rsidR="00124326" w:rsidRPr="00A5068F" w:rsidRDefault="000154D0" w:rsidP="00A5068F">
            <w:pPr>
              <w:spacing w:line="240" w:lineRule="auto"/>
              <w:jc w:val="center"/>
              <w:rPr>
                <w:rFonts w:eastAsia="Times New Roman"/>
                <w:i/>
                <w:sz w:val="20"/>
                <w:szCs w:val="20"/>
                <w:lang w:val="en-US"/>
              </w:rPr>
            </w:pPr>
            <w:r>
              <w:rPr>
                <w:rFonts w:eastAsia="Times New Roman"/>
                <w:i/>
                <w:sz w:val="20"/>
                <w:szCs w:val="20"/>
                <w:lang w:val="en-US"/>
              </w:rPr>
              <w:t>(</w:t>
            </w:r>
            <w:r w:rsidR="00A5068F">
              <w:rPr>
                <w:rFonts w:eastAsia="Times New Roman"/>
                <w:i/>
                <w:sz w:val="20"/>
                <w:szCs w:val="20"/>
                <w:lang w:val="en-US"/>
              </w:rPr>
              <w:t xml:space="preserve">No </w:t>
            </w:r>
            <w:proofErr w:type="spellStart"/>
            <w:r w:rsidR="00A5068F">
              <w:rPr>
                <w:rFonts w:eastAsia="Times New Roman"/>
                <w:i/>
                <w:sz w:val="20"/>
                <w:szCs w:val="20"/>
                <w:lang w:val="en-US"/>
              </w:rPr>
              <w:t>subcodes</w:t>
            </w:r>
            <w:proofErr w:type="spellEnd"/>
            <w:r w:rsidR="00EA5495">
              <w:rPr>
                <w:rFonts w:eastAsia="Times New Roman"/>
                <w:i/>
                <w:sz w:val="20"/>
                <w:szCs w:val="20"/>
                <w:lang w:val="en-US"/>
              </w:rPr>
              <w:t xml:space="preserve"> assigned</w:t>
            </w:r>
            <w:bookmarkStart w:id="0" w:name="_GoBack"/>
            <w:bookmarkEnd w:id="0"/>
            <w:r>
              <w:rPr>
                <w:rFonts w:eastAsia="Times New Roman"/>
                <w:i/>
                <w:sz w:val="20"/>
                <w:szCs w:val="20"/>
                <w:lang w:val="en-US"/>
              </w:rPr>
              <w:t>)</w:t>
            </w:r>
          </w:p>
        </w:tc>
      </w:tr>
      <w:tr w:rsidR="00124326" w:rsidRPr="00A5068F" w14:paraId="469B36AD" w14:textId="77777777" w:rsidTr="00A459B7">
        <w:trPr>
          <w:cantSplit/>
          <w:trHeight w:val="20"/>
        </w:trPr>
        <w:tc>
          <w:tcPr>
            <w:tcW w:w="169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F834C" w14:textId="77777777" w:rsidR="00124326" w:rsidRPr="00A5068F" w:rsidRDefault="00124326" w:rsidP="0012432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CD341" w14:textId="77777777" w:rsidR="00124326" w:rsidRPr="00A5068F" w:rsidRDefault="00124326" w:rsidP="0012432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5068F">
              <w:rPr>
                <w:rFonts w:eastAsia="Times New Roman"/>
                <w:sz w:val="20"/>
                <w:szCs w:val="20"/>
              </w:rPr>
              <w:t xml:space="preserve">Positive </w:t>
            </w:r>
            <w:proofErr w:type="spellStart"/>
            <w:r w:rsidRPr="00A5068F">
              <w:rPr>
                <w:rFonts w:eastAsia="Times New Roman"/>
                <w:sz w:val="20"/>
                <w:szCs w:val="20"/>
              </w:rPr>
              <w:t>experiences</w:t>
            </w:r>
            <w:proofErr w:type="spellEnd"/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11384" w14:textId="77777777" w:rsidR="00124326" w:rsidRPr="00A5068F" w:rsidRDefault="00124326" w:rsidP="0012432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5068F">
              <w:rPr>
                <w:rFonts w:eastAsia="Times New Roman"/>
                <w:sz w:val="20"/>
                <w:szCs w:val="20"/>
              </w:rPr>
              <w:t>Patient</w:t>
            </w:r>
          </w:p>
        </w:tc>
        <w:tc>
          <w:tcPr>
            <w:tcW w:w="44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6A3EA" w14:textId="77777777" w:rsidR="00124326" w:rsidRPr="00A5068F" w:rsidRDefault="00124326" w:rsidP="0012432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A5068F">
              <w:rPr>
                <w:rFonts w:eastAsia="Times New Roman"/>
                <w:sz w:val="20"/>
                <w:szCs w:val="20"/>
                <w:lang w:val="en-US"/>
              </w:rPr>
              <w:t>Smooth application, easy usage, high success rate</w:t>
            </w:r>
          </w:p>
        </w:tc>
      </w:tr>
      <w:tr w:rsidR="00124326" w:rsidRPr="00A5068F" w14:paraId="68012668" w14:textId="77777777" w:rsidTr="00A459B7">
        <w:trPr>
          <w:cantSplit/>
          <w:trHeight w:val="20"/>
        </w:trPr>
        <w:tc>
          <w:tcPr>
            <w:tcW w:w="169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D6FA0" w14:textId="77777777" w:rsidR="00124326" w:rsidRPr="00A5068F" w:rsidRDefault="00124326" w:rsidP="0012432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032BB" w14:textId="77777777" w:rsidR="00124326" w:rsidRPr="00A5068F" w:rsidRDefault="00124326" w:rsidP="00124326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</w:rPr>
            </w:pPr>
            <w:r w:rsidRPr="00A5068F">
              <w:rPr>
                <w:rFonts w:eastAsia="Times New Roman"/>
                <w:sz w:val="20"/>
                <w:szCs w:val="20"/>
              </w:rPr>
              <w:t xml:space="preserve">Negative </w:t>
            </w:r>
            <w:proofErr w:type="spellStart"/>
            <w:r w:rsidRPr="00A5068F">
              <w:rPr>
                <w:rFonts w:eastAsia="Times New Roman"/>
                <w:sz w:val="20"/>
                <w:szCs w:val="20"/>
              </w:rPr>
              <w:t>experiences</w:t>
            </w:r>
            <w:proofErr w:type="spellEnd"/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6EF18" w14:textId="77777777" w:rsidR="00124326" w:rsidRPr="00A5068F" w:rsidRDefault="00124326" w:rsidP="00124326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</w:rPr>
            </w:pPr>
            <w:r w:rsidRPr="00A5068F">
              <w:rPr>
                <w:rFonts w:eastAsia="Times New Roman"/>
                <w:sz w:val="20"/>
                <w:szCs w:val="20"/>
              </w:rPr>
              <w:t>Patient</w:t>
            </w:r>
          </w:p>
        </w:tc>
        <w:tc>
          <w:tcPr>
            <w:tcW w:w="44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F70A4" w14:textId="77777777" w:rsidR="00124326" w:rsidRPr="00A5068F" w:rsidRDefault="00124326" w:rsidP="00124326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A5068F">
              <w:rPr>
                <w:rFonts w:eastAsia="Times New Roman"/>
                <w:sz w:val="20"/>
                <w:szCs w:val="20"/>
                <w:lang w:val="en-US"/>
              </w:rPr>
              <w:t>Environmental issues, persisting wounds and hemorrhage, hard to press button to initiate blood collection, hard to remove device</w:t>
            </w:r>
          </w:p>
        </w:tc>
      </w:tr>
      <w:tr w:rsidR="00124326" w:rsidRPr="00A5068F" w14:paraId="6109621D" w14:textId="77777777" w:rsidTr="00636BD3">
        <w:trPr>
          <w:cantSplit/>
          <w:trHeight w:val="20"/>
        </w:trPr>
        <w:tc>
          <w:tcPr>
            <w:tcW w:w="169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BD2A9" w14:textId="79EE2E5B" w:rsidR="00124326" w:rsidRPr="00A5068F" w:rsidRDefault="00124326" w:rsidP="00166CBE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A5068F">
              <w:rPr>
                <w:rFonts w:eastAsia="Times New Roman"/>
                <w:sz w:val="20"/>
                <w:szCs w:val="20"/>
                <w:lang w:val="en-US"/>
              </w:rPr>
              <w:t>Transfer to standard</w:t>
            </w:r>
            <w:r w:rsidR="00166CBE" w:rsidRPr="00A5068F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 w:rsidR="00166CBE" w:rsidRPr="00A5068F">
              <w:rPr>
                <w:rFonts w:eastAsia="Times New Roman"/>
                <w:sz w:val="20"/>
                <w:szCs w:val="20"/>
                <w:lang w:val="en-US"/>
              </w:rPr>
              <w:t>rheumatology</w:t>
            </w:r>
            <w:r w:rsidRPr="00A5068F">
              <w:rPr>
                <w:rFonts w:eastAsia="Times New Roman"/>
                <w:sz w:val="20"/>
                <w:szCs w:val="20"/>
                <w:lang w:val="en-US"/>
              </w:rPr>
              <w:t xml:space="preserve"> care</w:t>
            </w:r>
          </w:p>
        </w:tc>
        <w:tc>
          <w:tcPr>
            <w:tcW w:w="1843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D6C38" w14:textId="76CBB253" w:rsidR="00124326" w:rsidRPr="00A5068F" w:rsidRDefault="00124326" w:rsidP="0012432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A5068F">
              <w:rPr>
                <w:rFonts w:eastAsia="Times New Roman"/>
                <w:sz w:val="20"/>
                <w:szCs w:val="20"/>
                <w:lang w:val="en-US"/>
              </w:rPr>
              <w:t>Benefits</w:t>
            </w:r>
            <w:r w:rsidR="00166CBE" w:rsidRPr="00A5068F">
              <w:rPr>
                <w:rFonts w:eastAsia="Times New Roman"/>
                <w:sz w:val="20"/>
                <w:szCs w:val="20"/>
                <w:lang w:val="en-US"/>
              </w:rPr>
              <w:t xml:space="preserve"> of implementation to standard rheumatology care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D7D7A" w14:textId="77777777" w:rsidR="00124326" w:rsidRPr="00A5068F" w:rsidRDefault="00124326" w:rsidP="0012432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5068F">
              <w:rPr>
                <w:rFonts w:eastAsia="Times New Roman"/>
                <w:sz w:val="20"/>
                <w:szCs w:val="20"/>
              </w:rPr>
              <w:t>Patient</w:t>
            </w:r>
          </w:p>
        </w:tc>
        <w:tc>
          <w:tcPr>
            <w:tcW w:w="44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3A90E" w14:textId="77777777" w:rsidR="00124326" w:rsidRPr="00A5068F" w:rsidRDefault="00124326" w:rsidP="0012432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A5068F">
              <w:rPr>
                <w:rFonts w:eastAsia="Times New Roman"/>
                <w:sz w:val="20"/>
                <w:szCs w:val="20"/>
                <w:lang w:val="en-US"/>
              </w:rPr>
              <w:t>Convenience, independence, cost- and time-savings, reduction of unnecessary appointments, reduced risk of infection, lower number of blood collection attempts</w:t>
            </w:r>
          </w:p>
        </w:tc>
      </w:tr>
      <w:tr w:rsidR="00124326" w:rsidRPr="00A5068F" w14:paraId="75FDF2B0" w14:textId="77777777" w:rsidTr="00636BD3">
        <w:trPr>
          <w:cantSplit/>
          <w:trHeight w:val="20"/>
        </w:trPr>
        <w:tc>
          <w:tcPr>
            <w:tcW w:w="16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5DF2E" w14:textId="77777777" w:rsidR="00124326" w:rsidRPr="00A5068F" w:rsidRDefault="00124326" w:rsidP="0012432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FD016" w14:textId="77777777" w:rsidR="00124326" w:rsidRPr="00A5068F" w:rsidRDefault="00124326" w:rsidP="00124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EB6CE" w14:textId="77777777" w:rsidR="00124326" w:rsidRPr="00A5068F" w:rsidRDefault="00124326" w:rsidP="00124326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</w:rPr>
            </w:pPr>
            <w:r w:rsidRPr="00A5068F">
              <w:rPr>
                <w:rFonts w:eastAsia="Times New Roman"/>
                <w:sz w:val="20"/>
                <w:szCs w:val="20"/>
              </w:rPr>
              <w:t>HCP</w:t>
            </w:r>
          </w:p>
        </w:tc>
        <w:tc>
          <w:tcPr>
            <w:tcW w:w="44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7DC5E" w14:textId="77777777" w:rsidR="00124326" w:rsidRPr="00A5068F" w:rsidRDefault="00124326" w:rsidP="00124326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A5068F">
              <w:rPr>
                <w:rFonts w:eastAsia="Times New Roman"/>
                <w:sz w:val="20"/>
                <w:szCs w:val="20"/>
                <w:lang w:val="en-US"/>
              </w:rPr>
              <w:t>Acceleration of diagnosis, access to more frequent laboratory results, earlier detection of disease flares</w:t>
            </w:r>
          </w:p>
        </w:tc>
      </w:tr>
      <w:tr w:rsidR="00124326" w:rsidRPr="00A5068F" w14:paraId="7E39EB14" w14:textId="77777777" w:rsidTr="00636BD3">
        <w:trPr>
          <w:cantSplit/>
          <w:trHeight w:val="20"/>
        </w:trPr>
        <w:tc>
          <w:tcPr>
            <w:tcW w:w="16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44366" w14:textId="77777777" w:rsidR="00124326" w:rsidRPr="00A5068F" w:rsidRDefault="00124326" w:rsidP="0012432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A6476" w14:textId="1168466A" w:rsidR="00124326" w:rsidRPr="00A5068F" w:rsidRDefault="00124326" w:rsidP="00124326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A5068F">
              <w:rPr>
                <w:rFonts w:eastAsia="Times New Roman"/>
                <w:sz w:val="20"/>
                <w:szCs w:val="20"/>
                <w:lang w:val="en-US"/>
              </w:rPr>
              <w:t>Drawbacks</w:t>
            </w:r>
            <w:r w:rsidR="00166CBE" w:rsidRPr="00A5068F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 w:rsidR="00166CBE" w:rsidRPr="00A5068F">
              <w:rPr>
                <w:rFonts w:eastAsia="Times New Roman"/>
                <w:sz w:val="20"/>
                <w:szCs w:val="20"/>
                <w:lang w:val="en-US"/>
              </w:rPr>
              <w:t>of implementation to standard rheumatology care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CFCDB" w14:textId="77777777" w:rsidR="00124326" w:rsidRPr="00A5068F" w:rsidRDefault="00124326" w:rsidP="00124326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</w:rPr>
            </w:pPr>
            <w:r w:rsidRPr="00A5068F">
              <w:rPr>
                <w:rFonts w:eastAsia="Times New Roman"/>
                <w:sz w:val="20"/>
                <w:szCs w:val="20"/>
              </w:rPr>
              <w:t>Patient</w:t>
            </w:r>
          </w:p>
        </w:tc>
        <w:tc>
          <w:tcPr>
            <w:tcW w:w="44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D05F3" w14:textId="77777777" w:rsidR="00124326" w:rsidRPr="00A5068F" w:rsidRDefault="00124326" w:rsidP="00124326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A5068F">
              <w:rPr>
                <w:rFonts w:eastAsia="Times New Roman"/>
                <w:sz w:val="20"/>
                <w:szCs w:val="20"/>
                <w:lang w:val="en-US"/>
              </w:rPr>
              <w:t>Single use device producing a lot of waste, easy access to primary care blood collection</w:t>
            </w:r>
          </w:p>
        </w:tc>
      </w:tr>
      <w:tr w:rsidR="00124326" w:rsidRPr="00A5068F" w14:paraId="343B5279" w14:textId="77777777" w:rsidTr="00636BD3">
        <w:trPr>
          <w:cantSplit/>
          <w:trHeight w:val="20"/>
        </w:trPr>
        <w:tc>
          <w:tcPr>
            <w:tcW w:w="16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C5A20" w14:textId="77777777" w:rsidR="00124326" w:rsidRPr="00A5068F" w:rsidRDefault="00124326" w:rsidP="0012432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A3AD8" w14:textId="77777777" w:rsidR="00124326" w:rsidRPr="00A5068F" w:rsidRDefault="00124326" w:rsidP="00124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0334E" w14:textId="77777777" w:rsidR="00124326" w:rsidRPr="00A5068F" w:rsidRDefault="00124326" w:rsidP="00124326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</w:rPr>
            </w:pPr>
            <w:r w:rsidRPr="00A5068F">
              <w:rPr>
                <w:rFonts w:eastAsia="Times New Roman"/>
                <w:sz w:val="20"/>
                <w:szCs w:val="20"/>
              </w:rPr>
              <w:t>HCP</w:t>
            </w:r>
          </w:p>
        </w:tc>
        <w:tc>
          <w:tcPr>
            <w:tcW w:w="44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D1213" w14:textId="77777777" w:rsidR="00124326" w:rsidRPr="00A5068F" w:rsidRDefault="00124326" w:rsidP="00124326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A5068F">
              <w:rPr>
                <w:rFonts w:eastAsia="Times New Roman"/>
                <w:sz w:val="20"/>
                <w:szCs w:val="20"/>
                <w:lang w:val="en-US"/>
              </w:rPr>
              <w:t>Limited scope of test due to low blood volume</w:t>
            </w:r>
          </w:p>
        </w:tc>
      </w:tr>
      <w:tr w:rsidR="00124326" w:rsidRPr="00A5068F" w14:paraId="4A6B5B24" w14:textId="77777777" w:rsidTr="00636BD3">
        <w:trPr>
          <w:cantSplit/>
          <w:trHeight w:val="20"/>
        </w:trPr>
        <w:tc>
          <w:tcPr>
            <w:tcW w:w="16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7B144" w14:textId="77777777" w:rsidR="00124326" w:rsidRPr="00A5068F" w:rsidRDefault="00124326" w:rsidP="0012432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85838" w14:textId="24E52A7C" w:rsidR="00124326" w:rsidRPr="00A5068F" w:rsidRDefault="00124326" w:rsidP="00124326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A5068F">
              <w:rPr>
                <w:rFonts w:eastAsia="Times New Roman"/>
                <w:sz w:val="20"/>
                <w:szCs w:val="20"/>
                <w:lang w:val="en-US"/>
              </w:rPr>
              <w:t xml:space="preserve">Requirements for transfer to </w:t>
            </w:r>
            <w:r w:rsidR="00166CBE" w:rsidRPr="00A5068F">
              <w:rPr>
                <w:rFonts w:eastAsia="Times New Roman"/>
                <w:sz w:val="20"/>
                <w:szCs w:val="20"/>
                <w:lang w:val="en-US"/>
              </w:rPr>
              <w:t xml:space="preserve">rheumatology </w:t>
            </w:r>
            <w:r w:rsidRPr="00A5068F">
              <w:rPr>
                <w:rFonts w:eastAsia="Times New Roman"/>
                <w:sz w:val="20"/>
                <w:szCs w:val="20"/>
                <w:lang w:val="en-US"/>
              </w:rPr>
              <w:t>standard care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D2001" w14:textId="77777777" w:rsidR="00124326" w:rsidRPr="00A5068F" w:rsidRDefault="00124326" w:rsidP="00124326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</w:rPr>
            </w:pPr>
            <w:r w:rsidRPr="00A5068F">
              <w:rPr>
                <w:rFonts w:eastAsia="Times New Roman"/>
                <w:sz w:val="20"/>
                <w:szCs w:val="20"/>
              </w:rPr>
              <w:t>Patient</w:t>
            </w:r>
          </w:p>
        </w:tc>
        <w:tc>
          <w:tcPr>
            <w:tcW w:w="44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1A106" w14:textId="77777777" w:rsidR="00124326" w:rsidRPr="00A5068F" w:rsidRDefault="00124326" w:rsidP="00124326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A5068F">
              <w:rPr>
                <w:rFonts w:eastAsia="Times New Roman"/>
                <w:sz w:val="20"/>
                <w:szCs w:val="20"/>
                <w:lang w:val="en-US"/>
              </w:rPr>
              <w:t>Contact person for device usage</w:t>
            </w:r>
          </w:p>
        </w:tc>
      </w:tr>
      <w:tr w:rsidR="00124326" w:rsidRPr="00A5068F" w14:paraId="726E2F05" w14:textId="77777777" w:rsidTr="00470934">
        <w:trPr>
          <w:cantSplit/>
          <w:trHeight w:val="90"/>
        </w:trPr>
        <w:tc>
          <w:tcPr>
            <w:tcW w:w="1691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44681" w14:textId="77777777" w:rsidR="00124326" w:rsidRPr="00A5068F" w:rsidRDefault="00124326" w:rsidP="0012432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16ED9" w14:textId="77777777" w:rsidR="00124326" w:rsidRPr="00A5068F" w:rsidRDefault="00124326" w:rsidP="00124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64636" w14:textId="77777777" w:rsidR="00124326" w:rsidRPr="00A5068F" w:rsidRDefault="00124326" w:rsidP="00124326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</w:rPr>
            </w:pPr>
            <w:r w:rsidRPr="00A5068F">
              <w:rPr>
                <w:rFonts w:eastAsia="Times New Roman"/>
                <w:sz w:val="20"/>
                <w:szCs w:val="20"/>
              </w:rPr>
              <w:t>HCP</w:t>
            </w:r>
          </w:p>
        </w:tc>
        <w:tc>
          <w:tcPr>
            <w:tcW w:w="4452" w:type="dxa"/>
            <w:tcBorders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0551F" w14:textId="77777777" w:rsidR="00124326" w:rsidRPr="00A5068F" w:rsidRDefault="00124326" w:rsidP="00124326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</w:rPr>
            </w:pPr>
            <w:proofErr w:type="spellStart"/>
            <w:r w:rsidRPr="00A5068F">
              <w:rPr>
                <w:rFonts w:eastAsia="Times New Roman"/>
                <w:sz w:val="20"/>
                <w:szCs w:val="20"/>
              </w:rPr>
              <w:t>Include</w:t>
            </w:r>
            <w:proofErr w:type="spellEnd"/>
            <w:r w:rsidRPr="00A5068F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A5068F">
              <w:rPr>
                <w:rFonts w:eastAsia="Times New Roman"/>
                <w:sz w:val="20"/>
                <w:szCs w:val="20"/>
              </w:rPr>
              <w:t>primary</w:t>
            </w:r>
            <w:proofErr w:type="spellEnd"/>
            <w:r w:rsidRPr="00A5068F">
              <w:rPr>
                <w:rFonts w:eastAsia="Times New Roman"/>
                <w:sz w:val="20"/>
                <w:szCs w:val="20"/>
              </w:rPr>
              <w:t xml:space="preserve"> care</w:t>
            </w:r>
          </w:p>
        </w:tc>
      </w:tr>
      <w:tr w:rsidR="00797C45" w:rsidRPr="00A5068F" w14:paraId="1274743C" w14:textId="77777777" w:rsidTr="00797C45">
        <w:trPr>
          <w:cantSplit/>
          <w:trHeight w:val="153"/>
        </w:trPr>
        <w:tc>
          <w:tcPr>
            <w:tcW w:w="1691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A7D19" w14:textId="4D926DB7" w:rsidR="00797C45" w:rsidRPr="00A5068F" w:rsidRDefault="00797C45" w:rsidP="0012432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A5068F">
              <w:rPr>
                <w:rFonts w:eastAsia="Times New Roman"/>
                <w:sz w:val="20"/>
                <w:szCs w:val="20"/>
                <w:lang w:val="en-US"/>
              </w:rPr>
              <w:t>Potential user groups</w:t>
            </w:r>
          </w:p>
        </w:tc>
        <w:tc>
          <w:tcPr>
            <w:tcW w:w="1843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285D" w14:textId="76048C9E" w:rsidR="00797C45" w:rsidRPr="00A5068F" w:rsidRDefault="00797C45" w:rsidP="00124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A5068F">
              <w:rPr>
                <w:sz w:val="20"/>
                <w:szCs w:val="20"/>
                <w:lang w:val="en-US"/>
              </w:rPr>
              <w:t>Eligibility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F2A10" w14:textId="5F2A3327" w:rsidR="00797C45" w:rsidRPr="00A5068F" w:rsidRDefault="00797C45" w:rsidP="00124326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</w:rPr>
            </w:pPr>
            <w:r w:rsidRPr="00A5068F">
              <w:rPr>
                <w:rFonts w:eastAsia="Times New Roman"/>
                <w:sz w:val="20"/>
                <w:szCs w:val="20"/>
              </w:rPr>
              <w:t>Patient</w:t>
            </w:r>
          </w:p>
        </w:tc>
        <w:tc>
          <w:tcPr>
            <w:tcW w:w="4452" w:type="dxa"/>
            <w:tcBorders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D7D15" w14:textId="67BA4BC9" w:rsidR="00797C45" w:rsidRPr="00A5068F" w:rsidRDefault="00797C45" w:rsidP="00124326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A5068F">
              <w:rPr>
                <w:sz w:val="20"/>
                <w:szCs w:val="20"/>
                <w:lang w:val="en-US"/>
              </w:rPr>
              <w:t>Difficulties accessing medical care, high adherence</w:t>
            </w:r>
          </w:p>
        </w:tc>
      </w:tr>
      <w:tr w:rsidR="00797C45" w:rsidRPr="00A5068F" w14:paraId="63D1FB6F" w14:textId="77777777" w:rsidTr="00797C45">
        <w:trPr>
          <w:cantSplit/>
          <w:trHeight w:val="153"/>
        </w:trPr>
        <w:tc>
          <w:tcPr>
            <w:tcW w:w="1691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C4B82" w14:textId="77777777" w:rsidR="00797C45" w:rsidRPr="00A5068F" w:rsidRDefault="00797C45" w:rsidP="00124326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98F6C" w14:textId="77777777" w:rsidR="00797C45" w:rsidRPr="00A5068F" w:rsidRDefault="00797C45" w:rsidP="001243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FE9DD" w14:textId="018643CA" w:rsidR="00797C45" w:rsidRPr="00A5068F" w:rsidRDefault="00797C45" w:rsidP="00124326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</w:rPr>
            </w:pPr>
            <w:r w:rsidRPr="00A5068F">
              <w:rPr>
                <w:rFonts w:eastAsia="Times New Roman"/>
                <w:sz w:val="20"/>
                <w:szCs w:val="20"/>
              </w:rPr>
              <w:t>HCP</w:t>
            </w:r>
          </w:p>
        </w:tc>
        <w:tc>
          <w:tcPr>
            <w:tcW w:w="445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BB600" w14:textId="4E02124D" w:rsidR="00797C45" w:rsidRPr="00A5068F" w:rsidRDefault="00797C45" w:rsidP="00797C45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A5068F">
              <w:rPr>
                <w:sz w:val="20"/>
                <w:szCs w:val="20"/>
                <w:lang w:val="en-US"/>
              </w:rPr>
              <w:t>Diseases with an established serological biomarker</w:t>
            </w:r>
          </w:p>
        </w:tc>
      </w:tr>
      <w:tr w:rsidR="00470934" w:rsidRPr="00A5068F" w14:paraId="21EEB0E2" w14:textId="77777777" w:rsidTr="00470934">
        <w:trPr>
          <w:cantSplit/>
          <w:trHeight w:val="150"/>
        </w:trPr>
        <w:tc>
          <w:tcPr>
            <w:tcW w:w="1691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425E3" w14:textId="77777777" w:rsidR="00470934" w:rsidRPr="00A5068F" w:rsidRDefault="00470934" w:rsidP="00470934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E5E5D" w14:textId="0E53A78C" w:rsidR="00470934" w:rsidRPr="00A5068F" w:rsidRDefault="00470934" w:rsidP="004709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A5068F">
              <w:rPr>
                <w:sz w:val="20"/>
                <w:szCs w:val="20"/>
                <w:lang w:val="en-US"/>
              </w:rPr>
              <w:t>Limitations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6FB04" w14:textId="49FF6787" w:rsidR="00470934" w:rsidRPr="00A5068F" w:rsidRDefault="00797C45" w:rsidP="00470934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</w:rPr>
            </w:pPr>
            <w:r w:rsidRPr="00A5068F">
              <w:rPr>
                <w:rFonts w:eastAsia="Times New Roman"/>
                <w:sz w:val="20"/>
                <w:szCs w:val="20"/>
              </w:rPr>
              <w:t>Patient</w:t>
            </w:r>
          </w:p>
        </w:tc>
        <w:tc>
          <w:tcPr>
            <w:tcW w:w="4452" w:type="dxa"/>
            <w:tcBorders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88B25" w14:textId="70FA4891" w:rsidR="00470934" w:rsidRPr="00A5068F" w:rsidRDefault="00797C45" w:rsidP="00797C45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  <w:lang w:val="en-US"/>
              </w:rPr>
            </w:pPr>
            <w:r w:rsidRPr="00A5068F">
              <w:rPr>
                <w:sz w:val="20"/>
                <w:szCs w:val="20"/>
                <w:lang w:val="en-US"/>
              </w:rPr>
              <w:t>Patients with reduced functional status</w:t>
            </w:r>
          </w:p>
        </w:tc>
      </w:tr>
      <w:tr w:rsidR="00470934" w:rsidRPr="00A5068F" w14:paraId="5C787110" w14:textId="77777777" w:rsidTr="00470934">
        <w:trPr>
          <w:cantSplit/>
          <w:trHeight w:val="270"/>
        </w:trPr>
        <w:tc>
          <w:tcPr>
            <w:tcW w:w="1691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E3332" w14:textId="77777777" w:rsidR="00470934" w:rsidRPr="00A5068F" w:rsidRDefault="00470934" w:rsidP="00470934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EEDFD" w14:textId="77777777" w:rsidR="00470934" w:rsidRPr="00A5068F" w:rsidRDefault="00470934" w:rsidP="004709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CE13F" w14:textId="6ED55C0F" w:rsidR="00470934" w:rsidRPr="00A5068F" w:rsidRDefault="00797C45" w:rsidP="00470934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</w:rPr>
            </w:pPr>
            <w:r w:rsidRPr="00A5068F">
              <w:rPr>
                <w:rFonts w:eastAsia="Times New Roman"/>
                <w:sz w:val="20"/>
                <w:szCs w:val="20"/>
              </w:rPr>
              <w:t>HCP</w:t>
            </w:r>
          </w:p>
        </w:tc>
        <w:tc>
          <w:tcPr>
            <w:tcW w:w="4452" w:type="dxa"/>
            <w:tcBorders>
              <w:top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9FBAA" w14:textId="3B0CDDAE" w:rsidR="00470934" w:rsidRPr="00A5068F" w:rsidRDefault="00797C45" w:rsidP="00470934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</w:rPr>
            </w:pPr>
            <w:r w:rsidRPr="00A5068F">
              <w:rPr>
                <w:sz w:val="20"/>
                <w:szCs w:val="20"/>
                <w:lang w:val="en-US"/>
              </w:rPr>
              <w:t>Under anticoagulant therapy</w:t>
            </w:r>
          </w:p>
        </w:tc>
      </w:tr>
      <w:tr w:rsidR="00797C45" w:rsidRPr="00A5068F" w14:paraId="0176C229" w14:textId="77777777" w:rsidTr="00797C45">
        <w:trPr>
          <w:cantSplit/>
          <w:trHeight w:val="180"/>
        </w:trPr>
        <w:tc>
          <w:tcPr>
            <w:tcW w:w="1691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EE952" w14:textId="77777777" w:rsidR="00797C45" w:rsidRPr="00A5068F" w:rsidRDefault="00797C45" w:rsidP="00470934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9BE10" w14:textId="20264D42" w:rsidR="00797C45" w:rsidRPr="00A5068F" w:rsidRDefault="00797C45" w:rsidP="004709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A5068F">
              <w:rPr>
                <w:sz w:val="20"/>
                <w:szCs w:val="20"/>
                <w:lang w:val="en-US"/>
              </w:rPr>
              <w:t>Age as an indication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D4C66" w14:textId="756A24A5" w:rsidR="00797C45" w:rsidRPr="00A5068F" w:rsidRDefault="00797C45" w:rsidP="00470934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</w:rPr>
            </w:pPr>
            <w:r w:rsidRPr="00A5068F">
              <w:rPr>
                <w:rFonts w:eastAsia="Times New Roman"/>
                <w:sz w:val="20"/>
                <w:szCs w:val="20"/>
              </w:rPr>
              <w:t>Patient</w:t>
            </w:r>
          </w:p>
        </w:tc>
        <w:tc>
          <w:tcPr>
            <w:tcW w:w="4452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89DB4" w14:textId="5D3120BC" w:rsidR="00797C45" w:rsidRPr="00A5068F" w:rsidRDefault="000154D0" w:rsidP="00A5068F">
            <w:pPr>
              <w:spacing w:line="240" w:lineRule="auto"/>
              <w:ind w:right="45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val="en-US"/>
              </w:rPr>
              <w:t xml:space="preserve">(No </w:t>
            </w:r>
            <w:proofErr w:type="spellStart"/>
            <w:r>
              <w:rPr>
                <w:rFonts w:eastAsia="Times New Roman"/>
                <w:i/>
                <w:sz w:val="20"/>
                <w:szCs w:val="20"/>
                <w:lang w:val="en-US"/>
              </w:rPr>
              <w:t>s</w:t>
            </w:r>
            <w:r w:rsidR="00A5068F">
              <w:rPr>
                <w:rFonts w:eastAsia="Times New Roman"/>
                <w:i/>
                <w:sz w:val="20"/>
                <w:szCs w:val="20"/>
                <w:lang w:val="en-US"/>
              </w:rPr>
              <w:t>ubc</w:t>
            </w:r>
            <w:r w:rsidR="00A5068F">
              <w:rPr>
                <w:rFonts w:eastAsia="Times New Roman"/>
                <w:i/>
                <w:sz w:val="20"/>
                <w:szCs w:val="20"/>
                <w:lang w:val="en-US"/>
              </w:rPr>
              <w:t>odes</w:t>
            </w:r>
            <w:proofErr w:type="spellEnd"/>
            <w:r w:rsidR="00EA5495">
              <w:rPr>
                <w:rFonts w:eastAsia="Times New Roman"/>
                <w:i/>
                <w:sz w:val="20"/>
                <w:szCs w:val="20"/>
                <w:lang w:val="en-US"/>
              </w:rPr>
              <w:t xml:space="preserve"> assigned</w:t>
            </w:r>
            <w:r>
              <w:rPr>
                <w:rFonts w:eastAsia="Times New Roman"/>
                <w:i/>
                <w:sz w:val="20"/>
                <w:szCs w:val="20"/>
                <w:lang w:val="en-US"/>
              </w:rPr>
              <w:t>)</w:t>
            </w:r>
          </w:p>
        </w:tc>
      </w:tr>
      <w:tr w:rsidR="00797C45" w:rsidRPr="00A5068F" w14:paraId="4C064D81" w14:textId="77777777" w:rsidTr="00D847FB">
        <w:trPr>
          <w:cantSplit/>
          <w:trHeight w:val="240"/>
        </w:trPr>
        <w:tc>
          <w:tcPr>
            <w:tcW w:w="16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6649F" w14:textId="77777777" w:rsidR="00797C45" w:rsidRPr="00A5068F" w:rsidRDefault="00797C45" w:rsidP="00470934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EFCBC" w14:textId="77777777" w:rsidR="00797C45" w:rsidRPr="00A5068F" w:rsidRDefault="00797C45" w:rsidP="004709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26B05" w14:textId="793B26D0" w:rsidR="00797C45" w:rsidRPr="00A5068F" w:rsidRDefault="00797C45" w:rsidP="00470934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</w:rPr>
            </w:pPr>
            <w:r w:rsidRPr="00A5068F">
              <w:rPr>
                <w:rFonts w:eastAsia="Times New Roman"/>
                <w:sz w:val="20"/>
                <w:szCs w:val="20"/>
              </w:rPr>
              <w:t>HCP</w:t>
            </w:r>
          </w:p>
        </w:tc>
        <w:tc>
          <w:tcPr>
            <w:tcW w:w="445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09DE6" w14:textId="77777777" w:rsidR="00797C45" w:rsidRPr="00A5068F" w:rsidRDefault="00797C45" w:rsidP="00470934">
            <w:pPr>
              <w:spacing w:line="240" w:lineRule="auto"/>
              <w:ind w:right="45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080ECBD4" w14:textId="77777777" w:rsidR="008636D0" w:rsidRPr="00A5068F" w:rsidRDefault="008636D0" w:rsidP="008636D0">
      <w:pPr>
        <w:spacing w:line="360" w:lineRule="auto"/>
        <w:jc w:val="both"/>
        <w:rPr>
          <w:rFonts w:eastAsia="Times New Roman"/>
          <w:sz w:val="20"/>
          <w:szCs w:val="20"/>
          <w:lang w:val="en-US"/>
        </w:rPr>
      </w:pPr>
    </w:p>
    <w:p w14:paraId="3AAE44FB" w14:textId="77777777" w:rsidR="00D369CE" w:rsidRPr="00A5068F" w:rsidRDefault="00EA5495">
      <w:pPr>
        <w:rPr>
          <w:sz w:val="20"/>
          <w:szCs w:val="20"/>
        </w:rPr>
      </w:pPr>
    </w:p>
    <w:sectPr w:rsidR="00D369CE" w:rsidRPr="00A506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E50"/>
    <w:rsid w:val="000154D0"/>
    <w:rsid w:val="00124326"/>
    <w:rsid w:val="00166CBE"/>
    <w:rsid w:val="0021520A"/>
    <w:rsid w:val="0033559E"/>
    <w:rsid w:val="00470934"/>
    <w:rsid w:val="00797C45"/>
    <w:rsid w:val="008636D0"/>
    <w:rsid w:val="00A47E50"/>
    <w:rsid w:val="00A5068F"/>
    <w:rsid w:val="00B53E1B"/>
    <w:rsid w:val="00EA5495"/>
    <w:rsid w:val="00F659CF"/>
    <w:rsid w:val="00FA4E0C"/>
    <w:rsid w:val="00FE5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2FBFBB"/>
  <w15:chartTrackingRefBased/>
  <w15:docId w15:val="{72B79B42-CCF8-4BD8-B2E1-25EEFD0F2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8636D0"/>
    <w:pPr>
      <w:spacing w:after="0" w:line="276" w:lineRule="auto"/>
    </w:pPr>
    <w:rPr>
      <w:rFonts w:ascii="Arial" w:eastAsia="Arial" w:hAnsi="Arial" w:cs="Arial"/>
      <w:lang w:val="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659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659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659CF"/>
    <w:rPr>
      <w:rFonts w:ascii="Arial" w:eastAsia="Arial" w:hAnsi="Arial" w:cs="Arial"/>
      <w:sz w:val="20"/>
      <w:szCs w:val="20"/>
      <w:lang w:val="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659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659CF"/>
    <w:rPr>
      <w:rFonts w:ascii="Arial" w:eastAsia="Arial" w:hAnsi="Arial" w:cs="Arial"/>
      <w:b/>
      <w:bCs/>
      <w:sz w:val="20"/>
      <w:szCs w:val="20"/>
      <w:lang w:val="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59C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59CF"/>
    <w:rPr>
      <w:rFonts w:ascii="Segoe UI" w:eastAsia="Arial" w:hAnsi="Segoe UI" w:cs="Segoe UI"/>
      <w:sz w:val="18"/>
      <w:szCs w:val="18"/>
      <w:lang w:val="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B</Company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Mühlensiepen</dc:creator>
  <cp:keywords/>
  <dc:description/>
  <cp:lastModifiedBy>Felix Mühlensiepen</cp:lastModifiedBy>
  <cp:revision>7</cp:revision>
  <dcterms:created xsi:type="dcterms:W3CDTF">2022-10-29T15:34:00Z</dcterms:created>
  <dcterms:modified xsi:type="dcterms:W3CDTF">2022-10-29T17:22:00Z</dcterms:modified>
</cp:coreProperties>
</file>